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4"/>
        <w:gridCol w:w="845"/>
        <w:gridCol w:w="697"/>
        <w:gridCol w:w="743"/>
        <w:gridCol w:w="601"/>
        <w:gridCol w:w="721"/>
      </w:tblGrid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EB52E7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proofErr w:type="spellStart"/>
            <w:r w:rsidRPr="00201EA5">
              <w:rPr>
                <w:b/>
                <w:bCs/>
                <w:sz w:val="12"/>
                <w:szCs w:val="12"/>
              </w:rPr>
              <w:t>Geno</w:t>
            </w:r>
            <w:r>
              <w:rPr>
                <w:b/>
                <w:bCs/>
                <w:sz w:val="12"/>
                <w:szCs w:val="12"/>
              </w:rPr>
              <w:t>-</w:t>
            </w:r>
            <w:r w:rsidRPr="00201EA5">
              <w:rPr>
                <w:b/>
                <w:bCs/>
                <w:sz w:val="12"/>
                <w:szCs w:val="12"/>
              </w:rPr>
              <w:t>type</w:t>
            </w:r>
            <w:proofErr w:type="spellEnd"/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proofErr w:type="spellStart"/>
            <w:r w:rsidRPr="004B201D">
              <w:rPr>
                <w:b/>
                <w:bCs/>
                <w:sz w:val="12"/>
                <w:szCs w:val="12"/>
              </w:rPr>
              <w:t>Isolate</w:t>
            </w:r>
            <w:proofErr w:type="spellEnd"/>
            <w:r w:rsidRPr="004B201D">
              <w:rPr>
                <w:b/>
                <w:bCs/>
                <w:sz w:val="12"/>
                <w:szCs w:val="12"/>
              </w:rPr>
              <w:t xml:space="preserve"> ID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proofErr w:type="spellStart"/>
            <w:r>
              <w:rPr>
                <w:b/>
                <w:bCs/>
                <w:sz w:val="12"/>
                <w:szCs w:val="12"/>
              </w:rPr>
              <w:t>Isolate</w:t>
            </w:r>
            <w:proofErr w:type="spellEnd"/>
            <w:r>
              <w:rPr>
                <w:b/>
                <w:bCs/>
                <w:sz w:val="12"/>
                <w:szCs w:val="12"/>
              </w:rPr>
              <w:t xml:space="preserve"> ID-Alt.</w:t>
            </w:r>
            <w:r w:rsidRPr="004B201D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proofErr w:type="spellStart"/>
            <w:r>
              <w:rPr>
                <w:b/>
                <w:bCs/>
                <w:sz w:val="12"/>
                <w:szCs w:val="12"/>
              </w:rPr>
              <w:t>Isolate</w:t>
            </w:r>
            <w:proofErr w:type="spellEnd"/>
            <w:r>
              <w:rPr>
                <w:b/>
                <w:bCs/>
                <w:sz w:val="12"/>
                <w:szCs w:val="12"/>
              </w:rPr>
              <w:t xml:space="preserve"> ID-Alt.</w:t>
            </w:r>
            <w:r w:rsidRPr="004B201D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4B201D">
              <w:rPr>
                <w:b/>
                <w:bCs/>
                <w:sz w:val="12"/>
                <w:szCs w:val="12"/>
              </w:rPr>
              <w:t>Country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4B201D">
              <w:rPr>
                <w:b/>
                <w:bCs/>
                <w:sz w:val="12"/>
                <w:szCs w:val="12"/>
              </w:rPr>
              <w:t>City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47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2710-2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00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44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4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bookmarkStart w:id="0" w:name="_GoBack"/>
            <w:bookmarkEnd w:id="0"/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4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4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4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5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7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7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7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7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7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8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8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8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1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1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1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19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29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45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45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45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48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1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2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2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2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3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74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74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75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77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78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8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7290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7633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A106871-4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A110602-2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A14573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5329-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6052-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6305-0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7103-4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7129-3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7453-3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775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117-2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321-0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374-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406-0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47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522-1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621-3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9302-4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2043-4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2710-2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5038-5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6029-4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6237-4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6305-5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7942-2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9378-2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9545-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9629-5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0318-2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0470-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0912-3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0920-3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1398-0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1405-0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1697-0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2320-0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253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265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295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303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326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347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7179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7253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7276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D26413-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D29575-4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lastRenderedPageBreak/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D3221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820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386                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445                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107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108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88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9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99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27290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artagen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1106T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artagen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JLIB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artagen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0105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9715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9715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62009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6366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40230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50047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190211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90219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20196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00062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4011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100076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100105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100140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210198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280110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28011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29009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03388273-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03531221-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03531221-2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03531221-3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0358882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1002511 (90)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1002511 (93)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2801121  2x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813229-01220197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L12097-0128169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3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74737-4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anta Mar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76903-5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anta Mar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21573-3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anta Mar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23170-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anta Mar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24866-4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anta Mar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26512-3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anta Mar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MOL35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7129-3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F23720-2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88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5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5563-5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6772-1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602-3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4019-5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7272-1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7506-2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8960-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9378-3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1797-0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2035-0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7126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7250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1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2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3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4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5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6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7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8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9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0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1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2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3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4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6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7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8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90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45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10-05-15-22 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949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47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10-05-15-19 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96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43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10-05-15-20 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162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44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10-05-15-21 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lastRenderedPageBreak/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1695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46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10-05-15-23 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83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FRC 208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r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8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8441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Pakist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8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960/P/17(1)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130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09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131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249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260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560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757/P/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11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31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41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601510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Amsterdam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05-29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elgium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9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030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05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2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06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07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3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182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245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280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306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556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576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580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593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771/P/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875/P/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882/P/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PCI 2439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442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245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451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247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61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63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66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71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58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63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64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68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69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0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1A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3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4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75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76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77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8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05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79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80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06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83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08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84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84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07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07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08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09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24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39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88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03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50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52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59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69/P/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670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671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672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673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83/P/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01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92/P/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708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709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711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712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743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758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783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791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lastRenderedPageBreak/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985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79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133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01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48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70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856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94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40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74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12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40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33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60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16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501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611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690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762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857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864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946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48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626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716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758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824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833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849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910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9825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541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61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636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09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50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701640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705280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800558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801416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80145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169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187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190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194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19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217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283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298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318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323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323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8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098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Pakist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03213956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91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801530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279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8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1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72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73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804308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486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15a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133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1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65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70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59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62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67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8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09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10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420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028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769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132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0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134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250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7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253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11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12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4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13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5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14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6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50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674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RCPF 182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Russia 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Moscow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B3434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B6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B427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B10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lastRenderedPageBreak/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B5479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B5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1013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7b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110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13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6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12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5319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637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0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692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1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904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4a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926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2b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933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15b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98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5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985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6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I01062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I1015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I1053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I30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I298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I29b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16I9766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13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81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82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07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7/P/15a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714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73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900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012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PCI 974/P/17-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BS 1536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Austr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705212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0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8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9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9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18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20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3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42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53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9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9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MOL20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21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83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MOL209-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22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84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MOL22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23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MOL29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24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9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9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4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17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18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21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22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24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24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25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30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34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lastRenderedPageBreak/>
              <w:t>3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15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44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KCTC 17810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ore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KCTC 17809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ore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0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JCM 15448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20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DSMZ 21092 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Jap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</w:tbl>
    <w:p w:rsidR="00492CFA" w:rsidRPr="004B201D" w:rsidRDefault="00492CFA" w:rsidP="00EB52E7">
      <w:pPr>
        <w:spacing w:after="0" w:line="240" w:lineRule="auto"/>
        <w:rPr>
          <w:sz w:val="12"/>
          <w:szCs w:val="12"/>
        </w:rPr>
      </w:pPr>
    </w:p>
    <w:sectPr w:rsidR="00492CFA" w:rsidRPr="004B201D" w:rsidSect="004B201D"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52E7" w:rsidRDefault="00EB52E7" w:rsidP="00EB52E7">
      <w:pPr>
        <w:spacing w:after="0" w:line="240" w:lineRule="auto"/>
      </w:pPr>
      <w:r>
        <w:separator/>
      </w:r>
    </w:p>
  </w:endnote>
  <w:endnote w:type="continuationSeparator" w:id="0">
    <w:p w:rsidR="00EB52E7" w:rsidRDefault="00EB52E7" w:rsidP="00EB5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52E7" w:rsidRDefault="00EB52E7" w:rsidP="00EB52E7">
      <w:pPr>
        <w:spacing w:after="0" w:line="240" w:lineRule="auto"/>
      </w:pPr>
      <w:r>
        <w:separator/>
      </w:r>
    </w:p>
  </w:footnote>
  <w:footnote w:type="continuationSeparator" w:id="0">
    <w:p w:rsidR="00EB52E7" w:rsidRDefault="00EB52E7" w:rsidP="00EB52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01D"/>
    <w:rsid w:val="00201EA5"/>
    <w:rsid w:val="00492CFA"/>
    <w:rsid w:val="004B201D"/>
    <w:rsid w:val="00640E44"/>
    <w:rsid w:val="00EB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B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B5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B52E7"/>
  </w:style>
  <w:style w:type="paragraph" w:styleId="Voettekst">
    <w:name w:val="footer"/>
    <w:basedOn w:val="Standaard"/>
    <w:link w:val="VoettekstChar"/>
    <w:uiPriority w:val="99"/>
    <w:unhideWhenUsed/>
    <w:rsid w:val="00EB5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B52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B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B5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B52E7"/>
  </w:style>
  <w:style w:type="paragraph" w:styleId="Voettekst">
    <w:name w:val="footer"/>
    <w:basedOn w:val="Standaard"/>
    <w:link w:val="VoettekstChar"/>
    <w:uiPriority w:val="99"/>
    <w:unhideWhenUsed/>
    <w:rsid w:val="00EB5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B5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1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22</Words>
  <Characters>10576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WZ</Company>
  <LinksUpToDate>false</LinksUpToDate>
  <CharactersWithSpaces>1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un de Groot</dc:creator>
  <cp:lastModifiedBy>Theun de Groot</cp:lastModifiedBy>
  <cp:revision>2</cp:revision>
  <dcterms:created xsi:type="dcterms:W3CDTF">2019-08-27T13:39:00Z</dcterms:created>
  <dcterms:modified xsi:type="dcterms:W3CDTF">2019-08-27T13:39:00Z</dcterms:modified>
</cp:coreProperties>
</file>